
<file path=[Content_Types].xml><?xml version="1.0" encoding="utf-8"?>
<Types xmlns="http://schemas.openxmlformats.org/package/2006/content-types">
  <Default Extension="gif" ContentType="image/gi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A88A" w14:textId="38F21799" w:rsidR="00B855C3" w:rsidRPr="00B855C3" w:rsidRDefault="00B855C3" w:rsidP="00B855C3">
      <w:pPr>
        <w:pStyle w:val="Title"/>
        <w:rPr>
          <w:rFonts w:ascii="Arial" w:hAnsi="Arial" w:cs="Arial"/>
          <w:bCs/>
          <w:sz w:val="24"/>
          <w:szCs w:val="24"/>
        </w:rPr>
      </w:pPr>
      <w:bookmarkStart w:id="0" w:name="_kr4qzofziooc" w:colFirst="0" w:colLast="0"/>
      <w:bookmarkEnd w:id="0"/>
      <w:r w:rsidRPr="00B855C3">
        <w:rPr>
          <w:rFonts w:ascii="Arial" w:hAnsi="Arial" w:cs="Arial"/>
          <w:sz w:val="24"/>
          <w:szCs w:val="24"/>
        </w:rPr>
        <w:t>EMERGENCY CARE FOR YOUNG PEOPLE AFTER SELF-HARM: A REALIST REVIEW PROTOCOL</w:t>
      </w:r>
    </w:p>
    <w:p w14:paraId="717F18FA" w14:textId="7D5B93BD" w:rsidR="00180CE3" w:rsidRPr="00B855C3" w:rsidRDefault="00B855C3" w:rsidP="00B855C3">
      <w:pPr>
        <w:rPr>
          <w:rFonts w:ascii="Arial" w:hAnsi="Arial" w:cs="Arial"/>
          <w:bCs/>
        </w:rPr>
      </w:pPr>
      <w:r w:rsidRPr="00B855C3">
        <w:rPr>
          <w:rFonts w:ascii="Arial" w:hAnsi="Arial" w:cs="Arial"/>
          <w:b/>
          <w:bCs/>
        </w:rPr>
        <w:t xml:space="preserve">Supplementary file 2. </w:t>
      </w:r>
      <w:r w:rsidR="00302B7A" w:rsidRPr="00B855C3">
        <w:rPr>
          <w:rFonts w:ascii="Arial" w:eastAsia="Lucida Sans" w:hAnsi="Arial" w:cs="Arial"/>
          <w:bCs/>
        </w:rPr>
        <w:t>PRISMA-P 2015 Checklist</w:t>
      </w:r>
      <w:r w:rsidR="00302B7A" w:rsidRPr="00B855C3">
        <w:rPr>
          <w:rFonts w:ascii="Arial" w:eastAsia="Lucida Sans" w:hAnsi="Arial" w:cs="Arial"/>
          <w:bCs/>
        </w:rPr>
        <w:tab/>
      </w:r>
    </w:p>
    <w:p w14:paraId="33EE10FA" w14:textId="77777777" w:rsidR="00180CE3" w:rsidRPr="00B855C3" w:rsidRDefault="00302B7A">
      <w:pPr>
        <w:pStyle w:val="Heading1"/>
        <w:rPr>
          <w:rFonts w:ascii="Arial" w:eastAsia="Lucida Sans" w:hAnsi="Arial" w:cs="Arial"/>
          <w:sz w:val="22"/>
          <w:szCs w:val="22"/>
        </w:rPr>
      </w:pPr>
      <w:r w:rsidRPr="00B855C3">
        <w:rPr>
          <w:rFonts w:ascii="Arial" w:eastAsia="Lucida Sans" w:hAnsi="Arial" w:cs="Arial"/>
          <w:sz w:val="22"/>
          <w:szCs w:val="22"/>
        </w:rPr>
        <w:t xml:space="preserve">This checklist has been adapted for use with protocol submissions to </w:t>
      </w:r>
      <w:r w:rsidRPr="00B855C3">
        <w:rPr>
          <w:rFonts w:ascii="Arial" w:eastAsia="Lucida Sans" w:hAnsi="Arial" w:cs="Arial"/>
          <w:i/>
          <w:sz w:val="22"/>
          <w:szCs w:val="22"/>
        </w:rPr>
        <w:t>Systematic Reviews</w:t>
      </w:r>
      <w:r w:rsidRPr="00B855C3">
        <w:rPr>
          <w:rFonts w:ascii="Arial" w:eastAsia="Lucida Sans" w:hAnsi="Arial" w:cs="Arial"/>
          <w:sz w:val="22"/>
          <w:szCs w:val="22"/>
        </w:rPr>
        <w:t xml:space="preserve"> from Table 3 in Moher D et al: </w:t>
      </w:r>
      <w:r w:rsidRPr="00B855C3">
        <w:rPr>
          <w:rFonts w:ascii="Arial" w:eastAsia="Lucida Sans" w:hAnsi="Arial" w:cs="Arial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B855C3">
        <w:rPr>
          <w:rFonts w:ascii="Arial" w:eastAsia="Lucida Sans" w:hAnsi="Arial" w:cs="Arial"/>
          <w:b w:val="0"/>
          <w:i/>
          <w:sz w:val="22"/>
          <w:szCs w:val="22"/>
        </w:rPr>
        <w:t>Systematic Reviews</w:t>
      </w:r>
      <w:r w:rsidRPr="00B855C3">
        <w:rPr>
          <w:rFonts w:ascii="Arial" w:eastAsia="Lucida Sans" w:hAnsi="Arial" w:cs="Arial"/>
          <w:sz w:val="22"/>
          <w:szCs w:val="22"/>
        </w:rPr>
        <w:t xml:space="preserve"> </w:t>
      </w:r>
      <w:r w:rsidRPr="00B855C3">
        <w:rPr>
          <w:rFonts w:ascii="Arial" w:eastAsia="Lucida Sans" w:hAnsi="Arial" w:cs="Arial"/>
          <w:b w:val="0"/>
          <w:sz w:val="22"/>
          <w:szCs w:val="22"/>
        </w:rPr>
        <w:t xml:space="preserve">2015 </w:t>
      </w:r>
      <w:r w:rsidRPr="00B855C3">
        <w:rPr>
          <w:rFonts w:ascii="Arial" w:eastAsia="Lucida Sans" w:hAnsi="Arial" w:cs="Arial"/>
          <w:sz w:val="22"/>
          <w:szCs w:val="22"/>
        </w:rPr>
        <w:t>4</w:t>
      </w:r>
      <w:r w:rsidRPr="00B855C3">
        <w:rPr>
          <w:rFonts w:ascii="Arial" w:eastAsia="Lucida Sans" w:hAnsi="Arial" w:cs="Arial"/>
          <w:b w:val="0"/>
          <w:sz w:val="22"/>
          <w:szCs w:val="22"/>
        </w:rPr>
        <w:t>:1</w:t>
      </w:r>
    </w:p>
    <w:tbl>
      <w:tblPr>
        <w:tblStyle w:val="a"/>
        <w:tblW w:w="15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5"/>
        <w:gridCol w:w="555"/>
        <w:gridCol w:w="8805"/>
        <w:gridCol w:w="1110"/>
        <w:gridCol w:w="1125"/>
        <w:gridCol w:w="1425"/>
      </w:tblGrid>
      <w:tr w:rsidR="00180CE3" w14:paraId="2DFA7199" w14:textId="77777777">
        <w:trPr>
          <w:tblHeader/>
        </w:trPr>
        <w:tc>
          <w:tcPr>
            <w:tcW w:w="235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4F0E1ED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55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BC2C82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880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2A860931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22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31B621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nformation reported </w:t>
            </w:r>
          </w:p>
        </w:tc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C8FA6A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Line number(s)</w:t>
            </w:r>
          </w:p>
        </w:tc>
      </w:tr>
      <w:tr w:rsidR="00180CE3" w14:paraId="701A3762" w14:textId="77777777">
        <w:trPr>
          <w:tblHeader/>
        </w:trPr>
        <w:tc>
          <w:tcPr>
            <w:tcW w:w="235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BE4D551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55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4D8835B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80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1340882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43743E2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67341B14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42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4FFB045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180CE3" w14:paraId="743FC260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8CB8F2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180CE3" w14:paraId="1AEFBABD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10DCB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180CE3" w14:paraId="0E5EB26F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DB93DD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Identification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C46FC1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0043A9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090AD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2AEE00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955D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</w:t>
            </w:r>
          </w:p>
        </w:tc>
      </w:tr>
      <w:tr w:rsidR="00180CE3" w14:paraId="1BFA3278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F00EE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Update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79D305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A14BB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3AB90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99098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D1CE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180CE3" w14:paraId="51429198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6EDEB0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61EF8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2E4BCE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F0829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8EB74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DA3D2" w14:textId="3DB82C5E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, 13</w:t>
            </w:r>
            <w:r w:rsidR="00400A74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180CE3" w14:paraId="6403526D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D85A0D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180CE3" w14:paraId="2738FFA9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E182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act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71B15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D255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EEA4D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F686F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660B5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10</w:t>
            </w:r>
          </w:p>
        </w:tc>
      </w:tr>
      <w:tr w:rsidR="00180CE3" w14:paraId="2EF2B3D6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B4AC4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ribution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419D8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45CC7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1CB71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6A291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75988" w14:textId="03783C5C" w:rsidR="00180CE3" w:rsidRDefault="003A74CC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5-468</w:t>
            </w:r>
          </w:p>
        </w:tc>
      </w:tr>
      <w:tr w:rsidR="00180CE3" w14:paraId="0AEF4E0D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E9F521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6DCB6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211525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50767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9E7E3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1D7C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180CE3" w14:paraId="11FD9143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92060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180CE3" w14:paraId="01EA0018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BA679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ource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250B2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29EEAD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620F7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B6D75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31784" w14:textId="621E12C1" w:rsidR="00180CE3" w:rsidRDefault="00E549A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0-</w:t>
            </w:r>
            <w:r w:rsidR="00980268">
              <w:rPr>
                <w:rFonts w:ascii="Arial" w:eastAsia="Arial" w:hAnsi="Arial" w:cs="Arial"/>
                <w:sz w:val="20"/>
                <w:szCs w:val="20"/>
              </w:rPr>
              <w:t>474</w:t>
            </w:r>
          </w:p>
        </w:tc>
      </w:tr>
      <w:tr w:rsidR="00180CE3" w14:paraId="68CE1419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1243B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ponso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BD1A7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ACA37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87DFE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61C00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D2053" w14:textId="4945270C" w:rsidR="00180CE3" w:rsidRDefault="0098026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0-474</w:t>
            </w:r>
          </w:p>
        </w:tc>
      </w:tr>
      <w:tr w:rsidR="00180CE3" w14:paraId="6E88202E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E5FE5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Role of sponsor/funde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5B21BA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29B96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AA6A5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7D5F2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75BC3" w14:textId="472A9A27" w:rsidR="00180CE3" w:rsidRDefault="0098026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9-474</w:t>
            </w:r>
          </w:p>
        </w:tc>
      </w:tr>
      <w:tr w:rsidR="00180CE3" w14:paraId="08E62ED5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747647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180CE3" w14:paraId="2A342627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9F4FC3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3B00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44BB43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0B98E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B499C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3DB62" w14:textId="6703D312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3C301C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-11</w:t>
            </w:r>
            <w:r w:rsidR="003C301C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180CE3" w14:paraId="061EC07F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8810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BDC9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FA52EA" w14:textId="77777777" w:rsidR="00180CE3" w:rsidRDefault="00302B7A">
            <w:pPr>
              <w:spacing w:after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14:paraId="264BAE7B" w14:textId="77777777" w:rsidR="00180CE3" w:rsidRDefault="00180CE3">
            <w:pPr>
              <w:spacing w:before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1657F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F978C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75AA9A" w14:textId="42AF6C21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  <w:r w:rsidR="003C301C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-12</w:t>
            </w:r>
            <w:r w:rsidR="003C301C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055E6D">
              <w:rPr>
                <w:rFonts w:ascii="Arial" w:eastAsia="Arial" w:hAnsi="Arial" w:cs="Arial"/>
                <w:sz w:val="20"/>
                <w:szCs w:val="20"/>
              </w:rPr>
              <w:t>31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180CE3" w14:paraId="6F01344E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4CB86DA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180CE3" w14:paraId="14528327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408FB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D74C2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91761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C4F5C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D51B1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3C1E7" w14:textId="1E2B63CE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  <w:r w:rsidR="00224958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224958">
              <w:rPr>
                <w:rFonts w:ascii="Arial" w:eastAsia="Arial" w:hAnsi="Arial" w:cs="Arial"/>
                <w:sz w:val="20"/>
                <w:szCs w:val="20"/>
              </w:rPr>
              <w:t>31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055E6D">
              <w:rPr>
                <w:rFonts w:ascii="Arial" w:eastAsia="Arial" w:hAnsi="Arial" w:cs="Arial"/>
                <w:sz w:val="20"/>
                <w:szCs w:val="20"/>
              </w:rPr>
              <w:t>31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table 1), </w:t>
            </w:r>
            <w:r w:rsidR="00224958">
              <w:rPr>
                <w:rFonts w:ascii="Arial" w:eastAsia="Arial" w:hAnsi="Arial" w:cs="Arial"/>
                <w:sz w:val="20"/>
                <w:szCs w:val="20"/>
              </w:rPr>
              <w:t>314-32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224958">
              <w:rPr>
                <w:rFonts w:ascii="Arial" w:eastAsia="Arial" w:hAnsi="Arial" w:cs="Arial"/>
                <w:sz w:val="20"/>
                <w:szCs w:val="20"/>
              </w:rPr>
              <w:t>3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table 2)</w:t>
            </w:r>
          </w:p>
        </w:tc>
      </w:tr>
      <w:tr w:rsidR="00180CE3" w14:paraId="0C3A8265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7E268A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995EE3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DA13BD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41B5F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AB998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ECAE5" w14:textId="2E354ED1" w:rsidR="00180CE3" w:rsidRDefault="00FE246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3-300</w:t>
            </w:r>
          </w:p>
        </w:tc>
      </w:tr>
      <w:tr w:rsidR="00180CE3" w14:paraId="15914BFC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A90FF1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D573AE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C3BFF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833D4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948B2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6B81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plementary files 2 and 3</w:t>
            </w:r>
          </w:p>
        </w:tc>
      </w:tr>
      <w:tr w:rsidR="00180CE3" w14:paraId="23DE8613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1CBF2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lastRenderedPageBreak/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180CE3" w14:paraId="6CAC0DCF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CA5C40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management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41C97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DA6EE9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DBF94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B6FED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1A4CD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9-290, 345-369, 373-388</w:t>
            </w:r>
          </w:p>
        </w:tc>
      </w:tr>
      <w:tr w:rsidR="00180CE3" w14:paraId="43426305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9AA70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066F85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F0E8B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D163E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B06DD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32AEC" w14:textId="61852BE6" w:rsidR="00180CE3" w:rsidRDefault="001D5D9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5-320</w:t>
            </w:r>
            <w:r w:rsidR="00302B7A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341</w:t>
            </w:r>
            <w:r w:rsidR="00302B7A">
              <w:rPr>
                <w:rFonts w:ascii="Arial" w:eastAsia="Arial" w:hAnsi="Arial" w:cs="Arial"/>
                <w:sz w:val="20"/>
                <w:szCs w:val="20"/>
              </w:rPr>
              <w:t xml:space="preserve"> (table 2), 3</w:t>
            </w:r>
            <w:r w:rsidR="000876AD">
              <w:rPr>
                <w:rFonts w:ascii="Arial" w:eastAsia="Arial" w:hAnsi="Arial" w:cs="Arial"/>
                <w:sz w:val="20"/>
                <w:szCs w:val="20"/>
              </w:rPr>
              <w:t>43</w:t>
            </w:r>
            <w:r w:rsidR="00302B7A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0876AD">
              <w:rPr>
                <w:rFonts w:ascii="Arial" w:eastAsia="Arial" w:hAnsi="Arial" w:cs="Arial"/>
                <w:sz w:val="20"/>
                <w:szCs w:val="20"/>
              </w:rPr>
              <w:t>354</w:t>
            </w:r>
            <w:r w:rsidR="00302B7A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0876AD">
              <w:rPr>
                <w:rFonts w:ascii="Arial" w:eastAsia="Arial" w:hAnsi="Arial" w:cs="Arial"/>
                <w:sz w:val="20"/>
                <w:szCs w:val="20"/>
              </w:rPr>
              <w:t>358-</w:t>
            </w:r>
            <w:r w:rsidR="007839C2">
              <w:rPr>
                <w:rFonts w:ascii="Arial" w:eastAsia="Arial" w:hAnsi="Arial" w:cs="Arial"/>
                <w:sz w:val="20"/>
                <w:szCs w:val="20"/>
              </w:rPr>
              <w:t>374</w:t>
            </w:r>
          </w:p>
        </w:tc>
      </w:tr>
      <w:tr w:rsidR="00180CE3" w14:paraId="74FA319B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DD9500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collection proces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AA0734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E32670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67AA4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BCB41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1691C" w14:textId="5E41E958" w:rsidR="00180CE3" w:rsidRDefault="001E636E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8-382</w:t>
            </w:r>
          </w:p>
        </w:tc>
      </w:tr>
      <w:tr w:rsidR="00180CE3" w14:paraId="13F8AD42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4E10BA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E48E80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3BCA0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21608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4002E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7C54A" w14:textId="7A4A8B0F" w:rsidR="00180CE3" w:rsidRDefault="001E636E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8-382</w:t>
            </w:r>
          </w:p>
        </w:tc>
      </w:tr>
      <w:tr w:rsidR="00180CE3" w14:paraId="056E5CE9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B7CBE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8D4E9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0D5205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06F1E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3C1EA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31D0E" w14:textId="4604BDDA" w:rsidR="00180CE3" w:rsidRDefault="001E636E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2</w:t>
            </w:r>
            <w:r w:rsidR="00302B7A">
              <w:rPr>
                <w:rFonts w:ascii="Arial" w:eastAsia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180CE3" w14:paraId="7657BBFE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EEFA4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05943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41B5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6A6B5D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5D1E9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2ACB1" w14:textId="07674330" w:rsidR="00180CE3" w:rsidRDefault="0013466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3-350</w:t>
            </w:r>
          </w:p>
        </w:tc>
      </w:tr>
      <w:tr w:rsidR="00180CE3" w14:paraId="4533861F" w14:textId="77777777">
        <w:tc>
          <w:tcPr>
            <w:tcW w:w="15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D3FA3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180CE3" w14:paraId="6A00373A" w14:textId="77777777">
        <w:tc>
          <w:tcPr>
            <w:tcW w:w="2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AD212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DF04AE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363A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39CDE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5D342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63FF4" w14:textId="3ECABC75" w:rsidR="00180CE3" w:rsidRDefault="00544B5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6-420</w:t>
            </w:r>
          </w:p>
        </w:tc>
      </w:tr>
      <w:tr w:rsidR="00180CE3" w14:paraId="7057185D" w14:textId="77777777">
        <w:tc>
          <w:tcPr>
            <w:tcW w:w="23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538B45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12941C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C8B8F0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B7C97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7AFE7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4254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180CE3" w14:paraId="41374B46" w14:textId="77777777">
        <w:tc>
          <w:tcPr>
            <w:tcW w:w="23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4EA67D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55E93E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E1D593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B5162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DBC13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4E378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180CE3" w14:paraId="13EBCBAF" w14:textId="77777777">
        <w:tc>
          <w:tcPr>
            <w:tcW w:w="23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F8201" w14:textId="77777777" w:rsidR="00180CE3" w:rsidRDefault="00180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3B19C2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80691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09483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E2308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A2C1A6" w14:textId="4D231337" w:rsidR="00180CE3" w:rsidRDefault="00037E0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6-420</w:t>
            </w:r>
          </w:p>
        </w:tc>
      </w:tr>
      <w:tr w:rsidR="00180CE3" w14:paraId="6A1B3568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F1ABE6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es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5C80A7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C0684E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E1F86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C3171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1AD1E" w14:textId="7724C9AA" w:rsidR="00180CE3" w:rsidRDefault="00037E0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3-350</w:t>
            </w:r>
          </w:p>
        </w:tc>
      </w:tr>
      <w:tr w:rsidR="00180CE3" w14:paraId="7404AE24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DCCAFF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6467EA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F3363B" w14:textId="77777777" w:rsidR="00180CE3" w:rsidRDefault="00302B7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42E14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89B65" w14:textId="77777777" w:rsidR="00180CE3" w:rsidRDefault="00302B7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E3B46" w14:textId="5C470F0A" w:rsidR="00180CE3" w:rsidRDefault="00037E0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3-350</w:t>
            </w:r>
          </w:p>
        </w:tc>
      </w:tr>
    </w:tbl>
    <w:p w14:paraId="72998061" w14:textId="77777777" w:rsidR="00180CE3" w:rsidRDefault="00180CE3"/>
    <w:sectPr w:rsidR="00180CE3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E1374" w14:textId="77777777" w:rsidR="00302B7A" w:rsidRDefault="00302B7A">
      <w:pPr>
        <w:spacing w:after="0" w:line="240" w:lineRule="auto"/>
      </w:pPr>
      <w:r>
        <w:separator/>
      </w:r>
    </w:p>
  </w:endnote>
  <w:endnote w:type="continuationSeparator" w:id="0">
    <w:p w14:paraId="58DFE5D3" w14:textId="77777777" w:rsidR="00302B7A" w:rsidRDefault="0030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6573C" w14:textId="37103D8B" w:rsidR="00180CE3" w:rsidRDefault="007E10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noProof/>
      </w:rPr>
      <w:drawing>
        <wp:inline distT="114300" distB="114300" distL="114300" distR="114300" wp14:anchorId="0515D4A4" wp14:editId="318B5492">
          <wp:extent cx="2205038" cy="411729"/>
          <wp:effectExtent l="0" t="0" r="0" b="0"/>
          <wp:docPr id="903069620" name="image3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205038" cy="411729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 w:rsidR="00302B7A">
      <w:rPr>
        <w:color w:val="000000"/>
      </w:rPr>
      <w:tab/>
    </w:r>
    <w:r w:rsidR="00302B7A">
      <w:rPr>
        <w:color w:val="000000"/>
      </w:rPr>
      <w:tab/>
    </w:r>
    <w:r w:rsidR="00302B7A">
      <w:rPr>
        <w:color w:val="000000"/>
      </w:rPr>
      <w:tab/>
    </w:r>
    <w:r w:rsidR="00302B7A">
      <w:rPr>
        <w:color w:val="000000"/>
      </w:rPr>
      <w:tab/>
    </w:r>
    <w:r w:rsidR="00302B7A">
      <w:rPr>
        <w:color w:val="000000"/>
      </w:rPr>
      <w:tab/>
    </w:r>
    <w:r w:rsidR="00302B7A">
      <w:rPr>
        <w:color w:val="000000"/>
      </w:rPr>
      <w:tab/>
    </w:r>
    <w:r w:rsidR="00302B7A">
      <w:rPr>
        <w:color w:val="000000"/>
      </w:rPr>
      <w:tab/>
      <w:t xml:space="preserve">         </w:t>
    </w:r>
    <w:r w:rsidR="00302B7A">
      <w:rPr>
        <w:noProof/>
        <w:color w:val="000000"/>
      </w:rPr>
      <w:drawing>
        <wp:inline distT="0" distB="0" distL="0" distR="0" wp14:anchorId="2B7A6F17" wp14:editId="13047CC3">
          <wp:extent cx="1707196" cy="333437"/>
          <wp:effectExtent l="0" t="0" r="0" b="0"/>
          <wp:docPr id="1100455828" name="image1.gif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gif" descr="BioMed Central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EF943" w14:textId="77777777" w:rsidR="00302B7A" w:rsidRDefault="00302B7A">
      <w:pPr>
        <w:spacing w:after="0" w:line="240" w:lineRule="auto"/>
      </w:pPr>
      <w:r>
        <w:separator/>
      </w:r>
    </w:p>
  </w:footnote>
  <w:footnote w:type="continuationSeparator" w:id="0">
    <w:p w14:paraId="50D3EB15" w14:textId="77777777" w:rsidR="00302B7A" w:rsidRDefault="00302B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DD516" w14:textId="1F9975CB" w:rsidR="00180CE3" w:rsidRDefault="0083085B" w:rsidP="008308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noProof/>
      </w:rPr>
      <w:drawing>
        <wp:inline distT="114300" distB="114300" distL="114300" distR="114300" wp14:anchorId="22530DB0" wp14:editId="6740E37D">
          <wp:extent cx="2198184" cy="395288"/>
          <wp:effectExtent l="0" t="0" r="0" b="0"/>
          <wp:docPr id="1576077010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98184" cy="39528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tab/>
    </w:r>
    <w:r w:rsidR="003B7FEC">
      <w:tab/>
    </w:r>
    <w:r w:rsidR="003B7FEC">
      <w:tab/>
    </w:r>
    <w:r>
      <w:t xml:space="preserve">    </w:t>
    </w:r>
    <w:r w:rsidR="003B7FEC">
      <w:rPr>
        <w:noProof/>
      </w:rPr>
      <w:drawing>
        <wp:inline distT="114300" distB="114300" distL="114300" distR="114300" wp14:anchorId="03816D1A" wp14:editId="17432B1B">
          <wp:extent cx="1336797" cy="423863"/>
          <wp:effectExtent l="0" t="0" r="0" b="0"/>
          <wp:docPr id="532290172" name="image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36797" cy="423863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  <w:p w14:paraId="762467F5" w14:textId="77777777" w:rsidR="00180CE3" w:rsidRDefault="00180CE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CE3"/>
    <w:rsid w:val="00037E03"/>
    <w:rsid w:val="00055E6D"/>
    <w:rsid w:val="000876AD"/>
    <w:rsid w:val="0013466D"/>
    <w:rsid w:val="00180CE3"/>
    <w:rsid w:val="001D5D9A"/>
    <w:rsid w:val="001E636E"/>
    <w:rsid w:val="00224958"/>
    <w:rsid w:val="00302B7A"/>
    <w:rsid w:val="003A74CC"/>
    <w:rsid w:val="003B7FEC"/>
    <w:rsid w:val="003C301C"/>
    <w:rsid w:val="00400A74"/>
    <w:rsid w:val="00544B51"/>
    <w:rsid w:val="007839C2"/>
    <w:rsid w:val="007E10DA"/>
    <w:rsid w:val="0083085B"/>
    <w:rsid w:val="008A1896"/>
    <w:rsid w:val="00916ABA"/>
    <w:rsid w:val="00980268"/>
    <w:rsid w:val="00AD52F4"/>
    <w:rsid w:val="00B855C3"/>
    <w:rsid w:val="00C16202"/>
    <w:rsid w:val="00CD50F1"/>
    <w:rsid w:val="00E549A5"/>
    <w:rsid w:val="00FE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73C6"/>
  <w15:docId w15:val="{63BBDFD8-BBA1-4AB4-9321-E8772F882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gif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JJkiWtOB1RRLco8hYI5LA43Jjw==">CgMxLjA4AHIhMW9QMG4xeGY0c0FsXzhRd2dwWHNka1VWaEJRcVE0WnV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16</Words>
  <Characters>4087</Characters>
  <Application>Microsoft Office Word</Application>
  <DocSecurity>0</DocSecurity>
  <Lines>34</Lines>
  <Paragraphs>9</Paragraphs>
  <ScaleCrop>false</ScaleCrop>
  <Company>University of Leeds</Company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niel Romeu</cp:lastModifiedBy>
  <cp:revision>25</cp:revision>
  <dcterms:created xsi:type="dcterms:W3CDTF">2025-01-20T12:33:00Z</dcterms:created>
  <dcterms:modified xsi:type="dcterms:W3CDTF">2025-02-26T11:39:00Z</dcterms:modified>
</cp:coreProperties>
</file>